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3. </w:t>
      </w:r>
      <w:r>
        <w:rPr>
          <w:b w:val="false"/>
        </w:rPr>
        <w:t>Adjusted odds ratios for potential risk factors for parietal pleural plaques, DPT and lung fibrosis in the asbestos-exposed subjects according to an ordinal regression analysis</w:t>
      </w:r>
      <w:r>
        <w:rPr/>
        <w:t xml:space="preserve"> 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tbl>
      <w:tblPr>
        <w:tblW w:w="8306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40"/>
        <w:gridCol w:w="1778"/>
        <w:gridCol w:w="1488"/>
      </w:tblGrid>
      <w:tr>
        <w:trPr>
          <w:trHeight w:val="397" w:hRule="atLeast"/>
        </w:trPr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ind w:firstLine="612"/>
              <w:rPr/>
            </w:pPr>
            <w:r>
              <w:rPr/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dds Ratio*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Pleural plaqu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RP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-4.3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2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Age at the HRCT scanning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-1.0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1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Smoking in pack-years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-1.0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2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DPT gra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-2.3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0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Lung fibrosis gra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-9.4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DP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RP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-11.5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Age at the HRCT scanning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-1.1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Smoking in pack-yea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-1.0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Pleural plaque grade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-2.6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Lung fibrosis gra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-2.2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Lung fibro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RP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-6.6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Age at the HRCT scanning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-1.1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Smoking in pack-yea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-1.0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DPT gra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-2.1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612"/>
              <w:rPr/>
            </w:pPr>
            <w:r>
              <w:rPr/>
              <w:t>Pleural plaques grad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-6.78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</w:tr>
    </w:tbl>
    <w:p>
      <w:pPr>
        <w:pStyle w:val="Normal"/>
        <w:rPr/>
      </w:pPr>
      <w:r>
        <w:rPr/>
        <w:t xml:space="preserve">CI, confidence interval; DPT, diffuse pleural thickening; HRCT, high-resolution computed tomography; RPF, retroperitoneal fibrosis. </w:t>
      </w:r>
    </w:p>
    <w:p>
      <w:pPr>
        <w:pStyle w:val="Normal"/>
        <w:rPr/>
      </w:pPr>
      <w:r>
        <w:rPr/>
        <w:t>* Odds ratio indicates the risk associated with a one-level increase in the variable (e.g., risk associated with a 1-year increase at the age the HRCT scanning took plac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4:50:00Z</dcterms:created>
  <dc:creator>david.botha</dc:creator>
  <dc:description/>
  <dc:language>en-US</dc:language>
  <cp:lastModifiedBy>david.botha</cp:lastModifiedBy>
  <dcterms:modified xsi:type="dcterms:W3CDTF">2008-11-12T09:45:00Z</dcterms:modified>
  <cp:revision>4</cp:revision>
  <dc:subject/>
  <dc:title>Additional file 3</dc:title>
</cp:coreProperties>
</file>